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E2D87" w14:textId="77777777" w:rsidR="0085500A" w:rsidRDefault="0085500A" w:rsidP="0085500A">
      <w:pPr>
        <w:spacing w:after="160" w:line="259" w:lineRule="auto"/>
        <w:jc w:val="center"/>
        <w:rPr>
          <w:b/>
          <w:u w:val="single"/>
        </w:rPr>
      </w:pPr>
      <w:r w:rsidRPr="006058B0">
        <w:rPr>
          <w:b/>
          <w:u w:val="single"/>
        </w:rPr>
        <w:t>Interview guide</w:t>
      </w:r>
    </w:p>
    <w:p w14:paraId="6EDB081B" w14:textId="77777777" w:rsidR="007114FC" w:rsidRPr="006058B0" w:rsidRDefault="007114FC" w:rsidP="0085500A">
      <w:pPr>
        <w:spacing w:after="160" w:line="259" w:lineRule="auto"/>
        <w:jc w:val="center"/>
        <w:rPr>
          <w:b/>
          <w:u w:val="single"/>
        </w:rPr>
      </w:pPr>
    </w:p>
    <w:tbl>
      <w:tblPr>
        <w:tblStyle w:val="Tabel-Gitter"/>
        <w:tblW w:w="9634" w:type="dxa"/>
        <w:tblLook w:val="04A0" w:firstRow="1" w:lastRow="0" w:firstColumn="1" w:lastColumn="0" w:noHBand="0" w:noVBand="1"/>
      </w:tblPr>
      <w:tblGrid>
        <w:gridCol w:w="1889"/>
        <w:gridCol w:w="3918"/>
        <w:gridCol w:w="3827"/>
      </w:tblGrid>
      <w:tr w:rsidR="007114FC" w:rsidRPr="007114FC" w14:paraId="4E0A8BE4" w14:textId="77777777" w:rsidTr="007114FC">
        <w:tc>
          <w:tcPr>
            <w:tcW w:w="9634" w:type="dxa"/>
            <w:gridSpan w:val="3"/>
          </w:tcPr>
          <w:p w14:paraId="11055310" w14:textId="3D66EAFF" w:rsidR="007114FC" w:rsidRPr="00346C1C" w:rsidRDefault="007114FC">
            <w:pPr>
              <w:spacing w:after="160" w:line="259" w:lineRule="auto"/>
              <w:rPr>
                <w:b/>
                <w:lang w:val="en-US"/>
              </w:rPr>
            </w:pPr>
            <w:r w:rsidRPr="00346C1C">
              <w:rPr>
                <w:b/>
                <w:lang w:val="en-US"/>
              </w:rPr>
              <w:t>Introduction</w:t>
            </w:r>
          </w:p>
          <w:p w14:paraId="0E83E820" w14:textId="6E0C0C14" w:rsidR="007114FC" w:rsidRPr="0085500A" w:rsidRDefault="007114FC" w:rsidP="0085500A">
            <w:pPr>
              <w:spacing w:after="160" w:line="259" w:lineRule="auto"/>
              <w:rPr>
                <w:lang w:val="en"/>
              </w:rPr>
            </w:pPr>
            <w:r w:rsidRPr="0085500A">
              <w:rPr>
                <w:lang w:val="en"/>
              </w:rPr>
              <w:t xml:space="preserve">Thank you very much for helping us learn more about fluid </w:t>
            </w:r>
            <w:r w:rsidR="00321835">
              <w:rPr>
                <w:lang w:val="en"/>
              </w:rPr>
              <w:t>balance charting.</w:t>
            </w:r>
          </w:p>
          <w:p w14:paraId="26442030" w14:textId="77777777" w:rsidR="007114FC" w:rsidRDefault="007114FC" w:rsidP="0085500A">
            <w:pPr>
              <w:spacing w:after="160" w:line="259" w:lineRule="auto"/>
              <w:rPr>
                <w:lang w:val="en"/>
              </w:rPr>
            </w:pPr>
            <w:r w:rsidRPr="0085500A">
              <w:rPr>
                <w:lang w:val="en"/>
              </w:rPr>
              <w:t xml:space="preserve">You all have one thing in common: you are employed at the hospital as a nurse or </w:t>
            </w:r>
            <w:r>
              <w:rPr>
                <w:lang w:val="en"/>
              </w:rPr>
              <w:t xml:space="preserve">healthcare </w:t>
            </w:r>
            <w:r w:rsidRPr="0085500A">
              <w:rPr>
                <w:lang w:val="en"/>
              </w:rPr>
              <w:t xml:space="preserve">assistant and have experience in keeping fluid </w:t>
            </w:r>
            <w:r>
              <w:rPr>
                <w:lang w:val="en"/>
              </w:rPr>
              <w:t>balance charts</w:t>
            </w:r>
            <w:r w:rsidRPr="0085500A">
              <w:rPr>
                <w:lang w:val="en"/>
              </w:rPr>
              <w:t xml:space="preserve">. At the same time, you are different and therefore also have different perspectives. We would </w:t>
            </w:r>
            <w:r>
              <w:rPr>
                <w:lang w:val="en"/>
              </w:rPr>
              <w:t>hence</w:t>
            </w:r>
            <w:r w:rsidRPr="0085500A">
              <w:rPr>
                <w:lang w:val="en"/>
              </w:rPr>
              <w:t xml:space="preserve"> really like to hear from you all. </w:t>
            </w:r>
          </w:p>
          <w:p w14:paraId="1E939314" w14:textId="77777777" w:rsidR="007114FC" w:rsidRPr="0085500A" w:rsidRDefault="007114FC" w:rsidP="007114FC">
            <w:pPr>
              <w:spacing w:after="160" w:line="259" w:lineRule="auto"/>
              <w:rPr>
                <w:lang w:val="en"/>
              </w:rPr>
            </w:pPr>
            <w:r w:rsidRPr="0085500A">
              <w:rPr>
                <w:lang w:val="en"/>
              </w:rPr>
              <w:t xml:space="preserve">Although there is a </w:t>
            </w:r>
            <w:r>
              <w:rPr>
                <w:lang w:val="en"/>
              </w:rPr>
              <w:t>specific</w:t>
            </w:r>
            <w:r w:rsidRPr="0085500A">
              <w:rPr>
                <w:lang w:val="en"/>
              </w:rPr>
              <w:t xml:space="preserve"> structure, we would like to have a free conversation where you can comment or build on something someone else has said.</w:t>
            </w:r>
          </w:p>
          <w:p w14:paraId="1E7E1E3D" w14:textId="77777777" w:rsidR="007114FC" w:rsidRPr="0085500A" w:rsidRDefault="007114FC" w:rsidP="007114FC">
            <w:pPr>
              <w:spacing w:after="160" w:line="259" w:lineRule="auto"/>
              <w:rPr>
                <w:lang w:val="en"/>
              </w:rPr>
            </w:pPr>
            <w:r>
              <w:rPr>
                <w:lang w:val="en"/>
              </w:rPr>
              <w:t>It is also important to note that the purpose is not for us to agree; on the contrary, different points of view and perspectives are welcome</w:t>
            </w:r>
            <w:r w:rsidRPr="0085500A">
              <w:rPr>
                <w:lang w:val="en"/>
              </w:rPr>
              <w:t>.</w:t>
            </w:r>
          </w:p>
          <w:p w14:paraId="14C19F7C" w14:textId="0B9C1013" w:rsidR="007114FC" w:rsidRPr="0085500A" w:rsidRDefault="007114FC" w:rsidP="007114FC">
            <w:pPr>
              <w:spacing w:after="160" w:line="259" w:lineRule="auto"/>
              <w:rPr>
                <w:lang w:val="en"/>
              </w:rPr>
            </w:pPr>
            <w:r w:rsidRPr="0085500A">
              <w:rPr>
                <w:lang w:val="en"/>
              </w:rPr>
              <w:t xml:space="preserve">Before we </w:t>
            </w:r>
            <w:r>
              <w:rPr>
                <w:lang w:val="en"/>
              </w:rPr>
              <w:t>begin, I would like you to complete this brief questionnaire</w:t>
            </w:r>
            <w:r w:rsidRPr="0085500A">
              <w:rPr>
                <w:lang w:val="en"/>
              </w:rPr>
              <w:t xml:space="preserve">. We will use the information from the questionnaire to describe the group of participants. We would also </w:t>
            </w:r>
            <w:r w:rsidR="00321835">
              <w:rPr>
                <w:lang w:val="en"/>
              </w:rPr>
              <w:t>like</w:t>
            </w:r>
            <w:r w:rsidRPr="0085500A">
              <w:rPr>
                <w:lang w:val="en"/>
              </w:rPr>
              <w:t xml:space="preserve"> you to fill out a consent form</w:t>
            </w:r>
            <w:r>
              <w:rPr>
                <w:lang w:val="en"/>
              </w:rPr>
              <w:t>.</w:t>
            </w:r>
          </w:p>
        </w:tc>
      </w:tr>
      <w:tr w:rsidR="007114FC" w:rsidRPr="00025B34" w14:paraId="15ECE397" w14:textId="77777777" w:rsidTr="007114FC">
        <w:tc>
          <w:tcPr>
            <w:tcW w:w="1889" w:type="dxa"/>
          </w:tcPr>
          <w:p w14:paraId="05A5865E" w14:textId="77777777" w:rsidR="007114FC" w:rsidRPr="0085500A" w:rsidRDefault="007114FC">
            <w:pPr>
              <w:spacing w:after="160" w:line="259" w:lineRule="auto"/>
              <w:rPr>
                <w:b/>
                <w:lang w:val="en-US"/>
              </w:rPr>
            </w:pPr>
          </w:p>
        </w:tc>
        <w:tc>
          <w:tcPr>
            <w:tcW w:w="3918" w:type="dxa"/>
          </w:tcPr>
          <w:p w14:paraId="3A208423" w14:textId="6EA20DE8" w:rsidR="007114FC" w:rsidRPr="00025B34" w:rsidRDefault="007114FC">
            <w:pPr>
              <w:pStyle w:val="Listeafsnit"/>
              <w:spacing w:after="160" w:line="259" w:lineRule="auto"/>
              <w:ind w:left="0"/>
              <w:rPr>
                <w:b/>
              </w:rPr>
            </w:pPr>
            <w:proofErr w:type="spellStart"/>
            <w:r>
              <w:rPr>
                <w:b/>
              </w:rPr>
              <w:t>Question</w:t>
            </w:r>
            <w:proofErr w:type="spellEnd"/>
          </w:p>
        </w:tc>
        <w:tc>
          <w:tcPr>
            <w:tcW w:w="3827" w:type="dxa"/>
          </w:tcPr>
          <w:p w14:paraId="0C7A1134" w14:textId="0FD21CFA" w:rsidR="007114FC" w:rsidRPr="00503E64" w:rsidRDefault="007114FC">
            <w:pPr>
              <w:spacing w:after="160" w:line="259" w:lineRule="auto"/>
              <w:rPr>
                <w:b/>
              </w:rPr>
            </w:pPr>
            <w:proofErr w:type="spellStart"/>
            <w:r>
              <w:rPr>
                <w:b/>
              </w:rPr>
              <w:t>Follow-up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question</w:t>
            </w:r>
            <w:proofErr w:type="spellEnd"/>
          </w:p>
        </w:tc>
      </w:tr>
      <w:tr w:rsidR="007114FC" w:rsidRPr="007114FC" w14:paraId="7F004B7C" w14:textId="77777777" w:rsidTr="007114FC">
        <w:tc>
          <w:tcPr>
            <w:tcW w:w="1889" w:type="dxa"/>
          </w:tcPr>
          <w:p w14:paraId="3BE3D6F2" w14:textId="26D98730" w:rsidR="007114FC" w:rsidRDefault="007114FC">
            <w:pPr>
              <w:spacing w:after="160" w:line="259" w:lineRule="auto"/>
              <w:rPr>
                <w:b/>
              </w:rPr>
            </w:pPr>
            <w:proofErr w:type="spellStart"/>
            <w:r>
              <w:rPr>
                <w:b/>
              </w:rPr>
              <w:t>Opening</w:t>
            </w:r>
            <w:proofErr w:type="spellEnd"/>
          </w:p>
        </w:tc>
        <w:tc>
          <w:tcPr>
            <w:tcW w:w="3918" w:type="dxa"/>
          </w:tcPr>
          <w:p w14:paraId="37A3133E" w14:textId="1B87F077" w:rsidR="007114FC" w:rsidRPr="0085500A" w:rsidRDefault="007114FC" w:rsidP="0085500A">
            <w:pPr>
              <w:spacing w:after="160" w:line="259" w:lineRule="auto"/>
              <w:rPr>
                <w:lang w:val="en"/>
              </w:rPr>
            </w:pPr>
            <w:r w:rsidRPr="0085500A">
              <w:rPr>
                <w:lang w:val="en"/>
              </w:rPr>
              <w:t>We will start with a round.</w:t>
            </w:r>
          </w:p>
          <w:p w14:paraId="0ABE2BB1" w14:textId="3542D078" w:rsidR="007114FC" w:rsidRPr="0085500A" w:rsidRDefault="007114FC" w:rsidP="0085500A">
            <w:pPr>
              <w:spacing w:after="160" w:line="259" w:lineRule="auto"/>
              <w:rPr>
                <w:lang w:val="en-US"/>
              </w:rPr>
            </w:pPr>
            <w:r>
              <w:rPr>
                <w:lang w:val="en"/>
              </w:rPr>
              <w:t>Could you please tell us your name, where you are employed, and briefly describe your role in fluid balance charting?</w:t>
            </w:r>
          </w:p>
        </w:tc>
        <w:tc>
          <w:tcPr>
            <w:tcW w:w="3827" w:type="dxa"/>
          </w:tcPr>
          <w:p w14:paraId="3C9EE84A" w14:textId="77777777" w:rsidR="007114FC" w:rsidRPr="00346C1C" w:rsidRDefault="007114FC">
            <w:pPr>
              <w:spacing w:after="160" w:line="259" w:lineRule="auto"/>
              <w:rPr>
                <w:lang w:val="en-US"/>
              </w:rPr>
            </w:pPr>
          </w:p>
        </w:tc>
      </w:tr>
      <w:tr w:rsidR="007114FC" w:rsidRPr="007114FC" w14:paraId="2F73DBEC" w14:textId="77777777" w:rsidTr="007114FC">
        <w:tc>
          <w:tcPr>
            <w:tcW w:w="1889" w:type="dxa"/>
          </w:tcPr>
          <w:p w14:paraId="495CC976" w14:textId="37ED9B46" w:rsidR="007114FC" w:rsidRDefault="007114FC">
            <w:pPr>
              <w:spacing w:after="160" w:line="259" w:lineRule="auto"/>
              <w:rPr>
                <w:b/>
              </w:rPr>
            </w:pPr>
            <w:proofErr w:type="spellStart"/>
            <w:r>
              <w:rPr>
                <w:b/>
              </w:rPr>
              <w:t>Introduction</w:t>
            </w:r>
            <w:proofErr w:type="spellEnd"/>
          </w:p>
        </w:tc>
        <w:tc>
          <w:tcPr>
            <w:tcW w:w="3918" w:type="dxa"/>
          </w:tcPr>
          <w:p w14:paraId="4837E687" w14:textId="6E550EB6" w:rsidR="007114FC" w:rsidRDefault="007114FC" w:rsidP="0085500A">
            <w:pPr>
              <w:spacing w:after="160" w:line="259" w:lineRule="auto"/>
              <w:rPr>
                <w:lang w:val="en"/>
              </w:rPr>
            </w:pPr>
            <w:r w:rsidRPr="0085500A">
              <w:rPr>
                <w:lang w:val="en"/>
              </w:rPr>
              <w:t xml:space="preserve">How do you </w:t>
            </w:r>
            <w:r>
              <w:rPr>
                <w:lang w:val="en"/>
              </w:rPr>
              <w:t>organise</w:t>
            </w:r>
            <w:r w:rsidRPr="0085500A">
              <w:rPr>
                <w:lang w:val="en"/>
              </w:rPr>
              <w:t xml:space="preserve"> the fluid charting process in your department?</w:t>
            </w:r>
          </w:p>
          <w:p w14:paraId="5C4457AD" w14:textId="77777777" w:rsidR="007114FC" w:rsidRDefault="007114FC" w:rsidP="0085500A">
            <w:pPr>
              <w:spacing w:after="160" w:line="259" w:lineRule="auto"/>
              <w:rPr>
                <w:lang w:val="en"/>
              </w:rPr>
            </w:pPr>
          </w:p>
          <w:p w14:paraId="0D559722" w14:textId="77777777" w:rsidR="007114FC" w:rsidRPr="0085500A" w:rsidRDefault="007114FC" w:rsidP="0085500A">
            <w:pPr>
              <w:spacing w:after="160" w:line="259" w:lineRule="auto"/>
              <w:rPr>
                <w:lang w:val="en"/>
              </w:rPr>
            </w:pPr>
          </w:p>
          <w:p w14:paraId="44C6A919" w14:textId="6A23D13D" w:rsidR="007114FC" w:rsidRPr="0085500A" w:rsidRDefault="007114FC" w:rsidP="0085500A">
            <w:pPr>
              <w:spacing w:after="160" w:line="259" w:lineRule="auto"/>
              <w:rPr>
                <w:lang w:val="en-US"/>
              </w:rPr>
            </w:pPr>
            <w:r w:rsidRPr="0085500A">
              <w:rPr>
                <w:lang w:val="en"/>
              </w:rPr>
              <w:t xml:space="preserve">What does fluid </w:t>
            </w:r>
            <w:r>
              <w:rPr>
                <w:lang w:val="en"/>
              </w:rPr>
              <w:t xml:space="preserve">balance charting </w:t>
            </w:r>
            <w:r w:rsidRPr="0085500A">
              <w:rPr>
                <w:lang w:val="en"/>
              </w:rPr>
              <w:t>consist of in your department?</w:t>
            </w:r>
          </w:p>
        </w:tc>
        <w:tc>
          <w:tcPr>
            <w:tcW w:w="3827" w:type="dxa"/>
          </w:tcPr>
          <w:p w14:paraId="55F4C0A4" w14:textId="77777777" w:rsidR="007114FC" w:rsidRDefault="007114FC" w:rsidP="0085500A">
            <w:pPr>
              <w:spacing w:after="160" w:line="259" w:lineRule="auto"/>
              <w:rPr>
                <w:lang w:val="en"/>
              </w:rPr>
            </w:pPr>
            <w:r w:rsidRPr="0085500A">
              <w:rPr>
                <w:lang w:val="en"/>
              </w:rPr>
              <w:t xml:space="preserve">Who is responsible? </w:t>
            </w:r>
          </w:p>
          <w:p w14:paraId="4429C9AE" w14:textId="77777777" w:rsidR="007114FC" w:rsidRDefault="007114FC" w:rsidP="0085500A">
            <w:pPr>
              <w:spacing w:after="160" w:line="259" w:lineRule="auto"/>
              <w:rPr>
                <w:lang w:val="en"/>
              </w:rPr>
            </w:pPr>
            <w:r>
              <w:rPr>
                <w:lang w:val="en"/>
              </w:rPr>
              <w:t>How are tasks divided (between nurses/HCA/collaborators)?</w:t>
            </w:r>
          </w:p>
          <w:p w14:paraId="79DD707C" w14:textId="77777777" w:rsidR="007114FC" w:rsidRPr="0085500A" w:rsidRDefault="007114FC" w:rsidP="0085500A">
            <w:pPr>
              <w:spacing w:after="160" w:line="259" w:lineRule="auto"/>
              <w:rPr>
                <w:lang w:val="en"/>
              </w:rPr>
            </w:pPr>
            <w:r w:rsidRPr="0085500A">
              <w:rPr>
                <w:lang w:val="en"/>
              </w:rPr>
              <w:t>Who initiates actions?</w:t>
            </w:r>
          </w:p>
          <w:p w14:paraId="19F1D944" w14:textId="4E085C45" w:rsidR="007114FC" w:rsidRPr="0085500A" w:rsidRDefault="007114FC" w:rsidP="0085500A">
            <w:pPr>
              <w:spacing w:after="160" w:line="259" w:lineRule="auto"/>
              <w:rPr>
                <w:lang w:val="en-US"/>
              </w:rPr>
            </w:pPr>
            <w:r w:rsidRPr="0085500A">
              <w:rPr>
                <w:lang w:val="en"/>
              </w:rPr>
              <w:t>Is perspiration, weight, etc.</w:t>
            </w:r>
            <w:r>
              <w:rPr>
                <w:lang w:val="en"/>
              </w:rPr>
              <w:t>,</w:t>
            </w:r>
            <w:r w:rsidRPr="0085500A">
              <w:rPr>
                <w:lang w:val="en"/>
              </w:rPr>
              <w:t xml:space="preserve"> included?</w:t>
            </w:r>
          </w:p>
        </w:tc>
      </w:tr>
      <w:tr w:rsidR="007114FC" w:rsidRPr="007114FC" w14:paraId="16B216BD" w14:textId="77777777" w:rsidTr="007114FC">
        <w:tc>
          <w:tcPr>
            <w:tcW w:w="1889" w:type="dxa"/>
          </w:tcPr>
          <w:p w14:paraId="0AC8B5F1" w14:textId="4AAEBE27" w:rsidR="007114FC" w:rsidRPr="0085500A" w:rsidRDefault="007114FC">
            <w:pPr>
              <w:spacing w:after="160" w:line="259" w:lineRule="auto"/>
              <w:rPr>
                <w:b/>
                <w:lang w:val="en-US"/>
              </w:rPr>
            </w:pPr>
            <w:r w:rsidRPr="0085500A">
              <w:rPr>
                <w:b/>
                <w:lang w:val="en-US"/>
              </w:rPr>
              <w:t>Fluid balance charting in pra</w:t>
            </w:r>
            <w:r>
              <w:rPr>
                <w:b/>
                <w:lang w:val="en-US"/>
              </w:rPr>
              <w:t>ctice</w:t>
            </w:r>
          </w:p>
          <w:p w14:paraId="50F8A3C9" w14:textId="7ACAA560" w:rsidR="007114FC" w:rsidRPr="0082009A" w:rsidRDefault="007114FC">
            <w:pPr>
              <w:spacing w:after="160" w:line="259" w:lineRule="auto"/>
              <w:rPr>
                <w:b/>
                <w:lang w:val="en-US"/>
              </w:rPr>
            </w:pPr>
            <w:r w:rsidRPr="0082009A">
              <w:rPr>
                <w:lang w:val="en-US"/>
              </w:rPr>
              <w:t>Barriers and enablers</w:t>
            </w:r>
          </w:p>
          <w:p w14:paraId="6DB02990" w14:textId="77777777" w:rsidR="007114FC" w:rsidRPr="0082009A" w:rsidRDefault="007114FC">
            <w:pPr>
              <w:spacing w:after="160" w:line="259" w:lineRule="auto"/>
              <w:rPr>
                <w:lang w:val="en-US"/>
              </w:rPr>
            </w:pPr>
          </w:p>
          <w:p w14:paraId="1A376776" w14:textId="77777777" w:rsidR="007114FC" w:rsidRPr="0082009A" w:rsidRDefault="007114FC">
            <w:pPr>
              <w:spacing w:after="160" w:line="259" w:lineRule="auto"/>
              <w:rPr>
                <w:lang w:val="en-US"/>
              </w:rPr>
            </w:pPr>
          </w:p>
          <w:p w14:paraId="5A88CDF1" w14:textId="77777777" w:rsidR="007114FC" w:rsidRPr="0082009A" w:rsidRDefault="007114FC">
            <w:pPr>
              <w:spacing w:after="160" w:line="259" w:lineRule="auto"/>
              <w:rPr>
                <w:lang w:val="en-US"/>
              </w:rPr>
            </w:pPr>
          </w:p>
          <w:p w14:paraId="4D51799B" w14:textId="77777777" w:rsidR="007114FC" w:rsidRPr="0082009A" w:rsidRDefault="007114FC">
            <w:pPr>
              <w:spacing w:after="160" w:line="259" w:lineRule="auto"/>
              <w:rPr>
                <w:lang w:val="en-US"/>
              </w:rPr>
            </w:pPr>
          </w:p>
          <w:p w14:paraId="49B30E18" w14:textId="77777777" w:rsidR="007114FC" w:rsidRPr="0082009A" w:rsidRDefault="007114FC">
            <w:pPr>
              <w:spacing w:after="160" w:line="259" w:lineRule="auto"/>
              <w:rPr>
                <w:lang w:val="en-US"/>
              </w:rPr>
            </w:pPr>
          </w:p>
          <w:p w14:paraId="75307FF0" w14:textId="77777777" w:rsidR="007114FC" w:rsidRPr="0082009A" w:rsidRDefault="007114F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3918" w:type="dxa"/>
          </w:tcPr>
          <w:p w14:paraId="052D5B85" w14:textId="099FC545" w:rsidR="007114FC" w:rsidRPr="0082009A" w:rsidRDefault="007114FC" w:rsidP="0082009A">
            <w:pPr>
              <w:spacing w:after="160" w:line="259" w:lineRule="auto"/>
              <w:rPr>
                <w:lang w:val="en"/>
              </w:rPr>
            </w:pPr>
            <w:r w:rsidRPr="0082009A">
              <w:rPr>
                <w:lang w:val="en"/>
              </w:rPr>
              <w:lastRenderedPageBreak/>
              <w:t xml:space="preserve">What works well in relation to </w:t>
            </w:r>
            <w:r>
              <w:rPr>
                <w:lang w:val="en"/>
              </w:rPr>
              <w:t>fluid balance charting</w:t>
            </w:r>
            <w:r w:rsidRPr="0082009A">
              <w:rPr>
                <w:lang w:val="en"/>
              </w:rPr>
              <w:t>?</w:t>
            </w:r>
          </w:p>
          <w:p w14:paraId="381CB151" w14:textId="61E05518" w:rsidR="007114FC" w:rsidRPr="0082009A" w:rsidRDefault="007114FC" w:rsidP="0082009A">
            <w:pPr>
              <w:spacing w:after="160" w:line="259" w:lineRule="auto"/>
              <w:rPr>
                <w:lang w:val="en"/>
              </w:rPr>
            </w:pPr>
            <w:r w:rsidRPr="0082009A">
              <w:rPr>
                <w:lang w:val="en"/>
              </w:rPr>
              <w:t xml:space="preserve">What can promote </w:t>
            </w:r>
            <w:r>
              <w:rPr>
                <w:lang w:val="en"/>
              </w:rPr>
              <w:t>high-quality</w:t>
            </w:r>
            <w:r w:rsidRPr="0082009A">
              <w:rPr>
                <w:lang w:val="en"/>
              </w:rPr>
              <w:t xml:space="preserve"> </w:t>
            </w:r>
            <w:r>
              <w:rPr>
                <w:lang w:val="en"/>
              </w:rPr>
              <w:t>documentation</w:t>
            </w:r>
            <w:r w:rsidRPr="0082009A">
              <w:rPr>
                <w:lang w:val="en"/>
              </w:rPr>
              <w:t xml:space="preserve"> in </w:t>
            </w:r>
            <w:r>
              <w:rPr>
                <w:lang w:val="en"/>
              </w:rPr>
              <w:t>fluid balance charting</w:t>
            </w:r>
            <w:r w:rsidRPr="0082009A">
              <w:rPr>
                <w:lang w:val="en"/>
              </w:rPr>
              <w:t xml:space="preserve">? </w:t>
            </w:r>
          </w:p>
          <w:p w14:paraId="39448306" w14:textId="5BAFB824" w:rsidR="007114FC" w:rsidRDefault="007114FC" w:rsidP="0082009A">
            <w:pPr>
              <w:spacing w:after="160" w:line="259" w:lineRule="auto"/>
              <w:rPr>
                <w:lang w:val="en"/>
              </w:rPr>
            </w:pPr>
            <w:r w:rsidRPr="0082009A">
              <w:rPr>
                <w:lang w:val="en"/>
              </w:rPr>
              <w:t xml:space="preserve">Is there anything that does not work optimally in </w:t>
            </w:r>
            <w:r>
              <w:rPr>
                <w:lang w:val="en"/>
              </w:rPr>
              <w:t>fluid balance charting</w:t>
            </w:r>
            <w:r w:rsidRPr="0082009A">
              <w:rPr>
                <w:lang w:val="en"/>
              </w:rPr>
              <w:t>?</w:t>
            </w:r>
            <w:r>
              <w:rPr>
                <w:lang w:val="en"/>
              </w:rPr>
              <w:t xml:space="preserve"> </w:t>
            </w:r>
          </w:p>
          <w:p w14:paraId="30283516" w14:textId="3E2A2F65" w:rsidR="007114FC" w:rsidRDefault="007114FC" w:rsidP="0082009A">
            <w:pPr>
              <w:spacing w:after="160" w:line="259" w:lineRule="auto"/>
              <w:rPr>
                <w:lang w:val="en"/>
              </w:rPr>
            </w:pPr>
            <w:r>
              <w:rPr>
                <w:lang w:val="en"/>
              </w:rPr>
              <w:t>What barriers can hinder</w:t>
            </w:r>
            <w:r w:rsidRPr="0082009A">
              <w:rPr>
                <w:lang w:val="en"/>
              </w:rPr>
              <w:t xml:space="preserve"> high</w:t>
            </w:r>
            <w:r>
              <w:rPr>
                <w:lang w:val="en"/>
              </w:rPr>
              <w:t>-</w:t>
            </w:r>
            <w:r w:rsidRPr="0082009A">
              <w:rPr>
                <w:lang w:val="en"/>
              </w:rPr>
              <w:t>quality</w:t>
            </w:r>
            <w:r>
              <w:rPr>
                <w:lang w:val="en"/>
              </w:rPr>
              <w:t xml:space="preserve"> </w:t>
            </w:r>
            <w:r w:rsidRPr="0082009A">
              <w:rPr>
                <w:lang w:val="en"/>
              </w:rPr>
              <w:t>documentation</w:t>
            </w:r>
            <w:r>
              <w:rPr>
                <w:lang w:val="en"/>
              </w:rPr>
              <w:t xml:space="preserve"> </w:t>
            </w:r>
            <w:r w:rsidRPr="0082009A">
              <w:rPr>
                <w:lang w:val="en"/>
              </w:rPr>
              <w:t>in practice</w:t>
            </w:r>
            <w:r>
              <w:rPr>
                <w:lang w:val="en"/>
              </w:rPr>
              <w:t>?</w:t>
            </w:r>
          </w:p>
          <w:p w14:paraId="4C1928BA" w14:textId="77777777" w:rsidR="007114FC" w:rsidRDefault="007114FC" w:rsidP="009303ED">
            <w:pPr>
              <w:spacing w:after="160" w:line="259" w:lineRule="auto"/>
              <w:rPr>
                <w:lang w:val="en"/>
              </w:rPr>
            </w:pPr>
          </w:p>
          <w:p w14:paraId="7A16C167" w14:textId="37B594C5" w:rsidR="007114FC" w:rsidRPr="009303ED" w:rsidRDefault="007114FC" w:rsidP="009303ED">
            <w:pPr>
              <w:spacing w:after="160" w:line="259" w:lineRule="auto"/>
              <w:rPr>
                <w:lang w:val="en"/>
              </w:rPr>
            </w:pPr>
            <w:r w:rsidRPr="009303ED">
              <w:rPr>
                <w:lang w:val="en"/>
              </w:rPr>
              <w:lastRenderedPageBreak/>
              <w:t xml:space="preserve">What significance do the </w:t>
            </w:r>
            <w:r>
              <w:rPr>
                <w:lang w:val="en"/>
              </w:rPr>
              <w:t>conditions mentioned</w:t>
            </w:r>
            <w:r w:rsidRPr="009303ED">
              <w:rPr>
                <w:lang w:val="en"/>
              </w:rPr>
              <w:t xml:space="preserve"> have for you as a staff member? </w:t>
            </w:r>
          </w:p>
          <w:p w14:paraId="495EF495" w14:textId="1288F5CB" w:rsidR="007114FC" w:rsidRPr="00146665" w:rsidRDefault="007114FC" w:rsidP="009303ED">
            <w:pPr>
              <w:spacing w:after="160" w:line="259" w:lineRule="auto"/>
            </w:pPr>
            <w:r w:rsidRPr="009303ED">
              <w:rPr>
                <w:lang w:val="en"/>
              </w:rPr>
              <w:t>And for the patients?</w:t>
            </w:r>
          </w:p>
        </w:tc>
        <w:tc>
          <w:tcPr>
            <w:tcW w:w="3827" w:type="dxa"/>
          </w:tcPr>
          <w:p w14:paraId="6EF4A44F" w14:textId="1848B3D5" w:rsidR="007114FC" w:rsidRPr="00346C1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  <w:r w:rsidRPr="006204DA">
              <w:rPr>
                <w:lang w:val="en-US"/>
              </w:rPr>
              <w:lastRenderedPageBreak/>
              <w:t>What’s the easiest? And what makes it easy?</w:t>
            </w:r>
          </w:p>
          <w:p w14:paraId="3A5065E2" w14:textId="77777777" w:rsidR="007114FC" w:rsidRPr="00346C1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39615A41" w14:textId="345C17F1" w:rsidR="007114FC" w:rsidRPr="00346C1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  <w:r w:rsidRPr="00346C1C">
              <w:rPr>
                <w:lang w:val="en-US"/>
              </w:rPr>
              <w:t>How does it influence quality?</w:t>
            </w:r>
          </w:p>
          <w:p w14:paraId="66D05092" w14:textId="77777777" w:rsidR="007114FC" w:rsidRPr="00346C1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60AFCC86" w14:textId="77777777" w:rsidR="007114FC" w:rsidRPr="00346C1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1C1DDE75" w14:textId="0E8B8E19" w:rsidR="007114F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  <w:r w:rsidRPr="006204DA">
              <w:rPr>
                <w:lang w:val="en-US"/>
              </w:rPr>
              <w:t>What’s the most difficult?</w:t>
            </w:r>
            <w:r>
              <w:rPr>
                <w:lang w:val="en-US"/>
              </w:rPr>
              <w:t xml:space="preserve"> And what makes it difficult? </w:t>
            </w:r>
          </w:p>
          <w:p w14:paraId="38E193C7" w14:textId="77777777" w:rsidR="007114FC" w:rsidRPr="00346C1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302DA998" w14:textId="7C582A34" w:rsidR="007114FC" w:rsidRPr="006204DA" w:rsidRDefault="007114FC" w:rsidP="006204DA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  <w:r w:rsidRPr="006204DA">
              <w:rPr>
                <w:lang w:val="en-US"/>
              </w:rPr>
              <w:t>How does it influence quality?</w:t>
            </w:r>
          </w:p>
          <w:p w14:paraId="3A204970" w14:textId="77777777" w:rsidR="007114F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  <w:r w:rsidRPr="009303ED">
              <w:rPr>
                <w:lang w:val="en-US"/>
              </w:rPr>
              <w:t xml:space="preserve">Try to give an example? </w:t>
            </w:r>
          </w:p>
          <w:p w14:paraId="74D01D2B" w14:textId="3C483B86" w:rsidR="007114F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9303ED">
              <w:rPr>
                <w:lang w:val="en-US"/>
              </w:rPr>
              <w:t xml:space="preserve">an you describe it? </w:t>
            </w:r>
          </w:p>
          <w:p w14:paraId="2CD47FC5" w14:textId="77777777" w:rsidR="007114F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15B4C9CE" w14:textId="77777777" w:rsidR="007114FC" w:rsidRPr="009303ED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52B88F12" w14:textId="1B51F195" w:rsidR="007114FC" w:rsidRPr="009303ED" w:rsidRDefault="007114FC" w:rsidP="009303ED">
            <w:pPr>
              <w:spacing w:after="160" w:line="259" w:lineRule="auto"/>
              <w:rPr>
                <w:lang w:val="en"/>
              </w:rPr>
            </w:pPr>
            <w:r w:rsidRPr="009303ED">
              <w:rPr>
                <w:lang w:val="en"/>
              </w:rPr>
              <w:lastRenderedPageBreak/>
              <w:t xml:space="preserve">Do conditions that </w:t>
            </w:r>
            <w:r>
              <w:rPr>
                <w:lang w:val="en"/>
              </w:rPr>
              <w:t xml:space="preserve">make charting </w:t>
            </w:r>
            <w:r w:rsidRPr="009303ED">
              <w:rPr>
                <w:lang w:val="en"/>
              </w:rPr>
              <w:t xml:space="preserve">either easy or difficult affect your desire/motivation to </w:t>
            </w:r>
            <w:r>
              <w:rPr>
                <w:lang w:val="en"/>
              </w:rPr>
              <w:t>commence fluid balance charting</w:t>
            </w:r>
            <w:r w:rsidRPr="009303ED">
              <w:rPr>
                <w:lang w:val="en"/>
              </w:rPr>
              <w:t>?</w:t>
            </w:r>
          </w:p>
        </w:tc>
      </w:tr>
      <w:tr w:rsidR="007114FC" w:rsidRPr="007114FC" w14:paraId="458F7A6D" w14:textId="77777777" w:rsidTr="007114FC">
        <w:tc>
          <w:tcPr>
            <w:tcW w:w="1889" w:type="dxa"/>
          </w:tcPr>
          <w:p w14:paraId="491F1166" w14:textId="35658415" w:rsidR="007114FC" w:rsidRPr="009303ED" w:rsidRDefault="007114FC">
            <w:pPr>
              <w:spacing w:after="160" w:line="259" w:lineRule="auto"/>
              <w:rPr>
                <w:b/>
                <w:lang w:val="en-US"/>
              </w:rPr>
            </w:pPr>
            <w:r w:rsidRPr="009303ED">
              <w:rPr>
                <w:b/>
                <w:lang w:val="en-US"/>
              </w:rPr>
              <w:lastRenderedPageBreak/>
              <w:t>Importance of fluid bal</w:t>
            </w:r>
            <w:r>
              <w:rPr>
                <w:b/>
                <w:lang w:val="en-US"/>
              </w:rPr>
              <w:t>an</w:t>
            </w:r>
            <w:r w:rsidRPr="009303ED">
              <w:rPr>
                <w:b/>
                <w:lang w:val="en-US"/>
              </w:rPr>
              <w:t>ce charting</w:t>
            </w:r>
          </w:p>
        </w:tc>
        <w:tc>
          <w:tcPr>
            <w:tcW w:w="3918" w:type="dxa"/>
          </w:tcPr>
          <w:p w14:paraId="47EB4D7F" w14:textId="46AE60F3" w:rsidR="007114F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  <w:r w:rsidRPr="00346C1C">
              <w:rPr>
                <w:lang w:val="en-US"/>
              </w:rPr>
              <w:t>Do you think that keeping a fluid balance chart is useful?</w:t>
            </w:r>
          </w:p>
          <w:p w14:paraId="29737214" w14:textId="77777777" w:rsidR="007114F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1CB22D2F" w14:textId="4E29386C" w:rsidR="007114FC" w:rsidRPr="00346C1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  <w:r>
              <w:rPr>
                <w:lang w:val="en-US"/>
              </w:rPr>
              <w:t>How important is keeping a fluid balance chart compared to other nursing tasks?</w:t>
            </w:r>
          </w:p>
          <w:p w14:paraId="2908DA01" w14:textId="77777777" w:rsidR="007114F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4A8389AE" w14:textId="77777777" w:rsidR="007114F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5717598D" w14:textId="1E2A4FE0" w:rsidR="007114F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  <w:r w:rsidRPr="00346C1C">
              <w:rPr>
                <w:lang w:val="en-US"/>
              </w:rPr>
              <w:t>Do you prioritize any p</w:t>
            </w:r>
            <w:r>
              <w:rPr>
                <w:lang w:val="en-US"/>
              </w:rPr>
              <w:t>articular patient groups?</w:t>
            </w:r>
          </w:p>
          <w:p w14:paraId="0C4C0582" w14:textId="77777777" w:rsidR="007114F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26BEBB01" w14:textId="02C8A552" w:rsidR="007114F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  <w:r w:rsidRPr="00346C1C">
              <w:rPr>
                <w:lang w:val="en-US"/>
              </w:rPr>
              <w:t>Are all parts of t</w:t>
            </w:r>
            <w:r>
              <w:rPr>
                <w:lang w:val="en-US"/>
              </w:rPr>
              <w:t>he fluid balance chart equally important?</w:t>
            </w:r>
          </w:p>
          <w:p w14:paraId="13F12571" w14:textId="77777777" w:rsidR="007114F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2F3E24F5" w14:textId="77777777" w:rsidR="007114F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291BD6BF" w14:textId="25920A3C" w:rsidR="007114F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  <w:r>
              <w:rPr>
                <w:lang w:val="en-US"/>
              </w:rPr>
              <w:t>Is fluid record keeping a high priority in your department?</w:t>
            </w:r>
          </w:p>
          <w:p w14:paraId="76A87848" w14:textId="77777777" w:rsidR="007114FC" w:rsidRPr="00346C1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5F91C047" w14:textId="77777777" w:rsidR="007114FC" w:rsidRPr="00443DB1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6166154E" w14:textId="77777777" w:rsidR="007114F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0147FB0E" w14:textId="77777777" w:rsidR="007114F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0EFEF992" w14:textId="77777777" w:rsidR="007114FC" w:rsidRPr="00443DB1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1CD2E479" w14:textId="2ADC4A94" w:rsidR="007114FC" w:rsidRPr="00040474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  <w:r w:rsidRPr="00040474">
              <w:rPr>
                <w:lang w:val="en-US"/>
              </w:rPr>
              <w:t xml:space="preserve">Is there an agreement </w:t>
            </w:r>
            <w:r>
              <w:rPr>
                <w:lang w:val="en-US"/>
              </w:rPr>
              <w:t>among nursing staff about how high a priority fluid balance charting should be?</w:t>
            </w:r>
          </w:p>
          <w:p w14:paraId="2EE7065C" w14:textId="77777777" w:rsidR="007114FC" w:rsidRPr="00040474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443AEF59" w14:textId="7BE6137B" w:rsidR="007114F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  <w:r w:rsidRPr="00040474">
              <w:rPr>
                <w:lang w:val="en-US"/>
              </w:rPr>
              <w:t>Are you influenced by (n</w:t>
            </w:r>
            <w:r>
              <w:rPr>
                <w:lang w:val="en-US"/>
              </w:rPr>
              <w:t>ursing) colleagues’ attitudes towards fluid balance charting?</w:t>
            </w:r>
          </w:p>
          <w:p w14:paraId="52839E37" w14:textId="77777777" w:rsidR="007114FC" w:rsidRPr="00040474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3DE52FD8" w14:textId="77777777" w:rsidR="007114FC" w:rsidRPr="00040474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006A8CC1" w14:textId="34A11A23" w:rsidR="007114FC" w:rsidRPr="00503E64" w:rsidRDefault="007114FC" w:rsidP="00040474">
            <w:pPr>
              <w:pStyle w:val="Listeafsnit"/>
              <w:spacing w:after="160" w:line="259" w:lineRule="auto"/>
              <w:ind w:left="0"/>
            </w:pPr>
            <w:r w:rsidRPr="00040474">
              <w:rPr>
                <w:lang w:val="en-US"/>
              </w:rPr>
              <w:t xml:space="preserve">Are you influenced by </w:t>
            </w:r>
            <w:r>
              <w:rPr>
                <w:lang w:val="en-US"/>
              </w:rPr>
              <w:t xml:space="preserve">colleagues from other professional groups? How? </w:t>
            </w:r>
          </w:p>
          <w:p w14:paraId="4757F797" w14:textId="05B67AFC" w:rsidR="007114FC" w:rsidRPr="00503E64" w:rsidRDefault="007114FC">
            <w:pPr>
              <w:pStyle w:val="Listeafsnit"/>
              <w:spacing w:after="160" w:line="259" w:lineRule="auto"/>
              <w:ind w:left="0"/>
            </w:pPr>
          </w:p>
        </w:tc>
        <w:tc>
          <w:tcPr>
            <w:tcW w:w="3827" w:type="dxa"/>
          </w:tcPr>
          <w:p w14:paraId="14C22E94" w14:textId="5860E8A2" w:rsidR="007114FC" w:rsidRPr="00346C1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  <w:r w:rsidRPr="00346C1C">
              <w:rPr>
                <w:lang w:val="en-US"/>
              </w:rPr>
              <w:t>Why? / Why not?</w:t>
            </w:r>
          </w:p>
          <w:p w14:paraId="7881AB9E" w14:textId="77777777" w:rsidR="007114FC" w:rsidRPr="00346C1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21A1D405" w14:textId="77777777" w:rsidR="007114FC" w:rsidRPr="00346C1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001296B6" w14:textId="7F09A9A6" w:rsidR="007114FC" w:rsidRPr="00346C1C" w:rsidRDefault="007114FC" w:rsidP="00346C1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  <w:r w:rsidRPr="00346C1C">
              <w:rPr>
                <w:lang w:val="en-US"/>
              </w:rPr>
              <w:t xml:space="preserve">E.g. </w:t>
            </w:r>
            <w:r>
              <w:rPr>
                <w:lang w:val="en-US"/>
              </w:rPr>
              <w:t xml:space="preserve">Administrating medications,  serving and documenting food and drinks, nutritional screening, personal hygiene, documenting wound car? </w:t>
            </w:r>
          </w:p>
          <w:p w14:paraId="642C6276" w14:textId="77777777" w:rsidR="007114FC" w:rsidRPr="00346C1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15CA385D" w14:textId="77777777" w:rsidR="007114FC" w:rsidRPr="00346C1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09E113B1" w14:textId="77777777" w:rsidR="007114FC" w:rsidRPr="00346C1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64A223D5" w14:textId="0611357E" w:rsidR="007114FC" w:rsidRPr="00346C1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  <w:r w:rsidRPr="00346C1C">
              <w:rPr>
                <w:lang w:val="en-US"/>
              </w:rPr>
              <w:t>If not – what is mo</w:t>
            </w:r>
            <w:r>
              <w:rPr>
                <w:lang w:val="en-US"/>
              </w:rPr>
              <w:t>st</w:t>
            </w:r>
            <w:r w:rsidRPr="00346C1C">
              <w:rPr>
                <w:lang w:val="en-US"/>
              </w:rPr>
              <w:t xml:space="preserve"> important? Least important?</w:t>
            </w:r>
          </w:p>
          <w:p w14:paraId="3B459E03" w14:textId="77777777" w:rsidR="007114F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7B7203C7" w14:textId="77777777" w:rsidR="007114F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37ECF988" w14:textId="1BE43EC8" w:rsidR="007114FC" w:rsidRPr="00346C1C" w:rsidRDefault="007114FC" w:rsidP="00346C1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How is that expressed? </w:t>
            </w:r>
            <w:r w:rsidRPr="00346C1C">
              <w:rPr>
                <w:lang w:val="en-US"/>
              </w:rPr>
              <w:t>Who prioritizes it? Is t</w:t>
            </w:r>
            <w:r>
              <w:rPr>
                <w:lang w:val="en-US"/>
              </w:rPr>
              <w:t>here a difference in prioritization between professional groups? To whom is it most/least important?</w:t>
            </w:r>
          </w:p>
          <w:p w14:paraId="192DB425" w14:textId="77777777" w:rsidR="007114F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2B9F27A2" w14:textId="77777777" w:rsidR="007114FC" w:rsidRPr="00346C1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0964ABD6" w14:textId="0AE75407" w:rsidR="007114FC" w:rsidRPr="00040474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  <w:r w:rsidRPr="00040474">
              <w:rPr>
                <w:lang w:val="en-US"/>
              </w:rPr>
              <w:t>How is that expressed?</w:t>
            </w:r>
          </w:p>
          <w:p w14:paraId="7620F3A6" w14:textId="77777777" w:rsidR="007114FC" w:rsidRPr="00040474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19EFD0EB" w14:textId="77777777" w:rsidR="007114FC" w:rsidRPr="00040474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33061EAD" w14:textId="77777777" w:rsidR="007114FC" w:rsidRPr="00040474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79C7F350" w14:textId="467F9D0A" w:rsidR="007114FC" w:rsidRPr="00040474" w:rsidRDefault="007114FC" w:rsidP="00040474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In what way? Please give an example. </w:t>
            </w:r>
            <w:r w:rsidRPr="00040474">
              <w:rPr>
                <w:lang w:val="en-US"/>
              </w:rPr>
              <w:t>E.g. documentation by colleagues? Documentation in all shifts?</w:t>
            </w:r>
          </w:p>
          <w:p w14:paraId="06CE4551" w14:textId="77777777" w:rsidR="007114FC" w:rsidRPr="00040474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3245F4A4" w14:textId="1237348B" w:rsidR="007114FC" w:rsidRPr="00040474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  <w:r w:rsidRPr="00040474">
              <w:rPr>
                <w:lang w:val="en-US"/>
              </w:rPr>
              <w:t>For example, doctors</w:t>
            </w:r>
            <w:r>
              <w:rPr>
                <w:lang w:val="en-US"/>
              </w:rPr>
              <w:t>’</w:t>
            </w:r>
            <w:r w:rsidRPr="00040474">
              <w:rPr>
                <w:lang w:val="en-US"/>
              </w:rPr>
              <w:t xml:space="preserve"> focus o</w:t>
            </w:r>
            <w:r>
              <w:rPr>
                <w:lang w:val="en-US"/>
              </w:rPr>
              <w:t>n</w:t>
            </w:r>
            <w:r w:rsidRPr="00040474">
              <w:rPr>
                <w:lang w:val="en-US"/>
              </w:rPr>
              <w:t xml:space="preserve"> fluid balance charting during </w:t>
            </w:r>
            <w:r>
              <w:rPr>
                <w:lang w:val="en-US"/>
              </w:rPr>
              <w:t>w</w:t>
            </w:r>
            <w:r w:rsidRPr="00040474">
              <w:rPr>
                <w:lang w:val="en-US"/>
              </w:rPr>
              <w:t>ard rounds?</w:t>
            </w:r>
          </w:p>
        </w:tc>
      </w:tr>
      <w:tr w:rsidR="007114FC" w14:paraId="75DDB45C" w14:textId="77777777" w:rsidTr="007114FC">
        <w:tc>
          <w:tcPr>
            <w:tcW w:w="1889" w:type="dxa"/>
          </w:tcPr>
          <w:p w14:paraId="59B27FA3" w14:textId="2C2A7730" w:rsidR="007114FC" w:rsidRPr="00146665" w:rsidRDefault="007114FC" w:rsidP="00040474">
            <w:pPr>
              <w:spacing w:after="160" w:line="259" w:lineRule="auto"/>
              <w:rPr>
                <w:b/>
              </w:rPr>
            </w:pPr>
            <w:proofErr w:type="spellStart"/>
            <w:r>
              <w:rPr>
                <w:b/>
              </w:rPr>
              <w:t>Improvements</w:t>
            </w:r>
            <w:proofErr w:type="spellEnd"/>
            <w:r>
              <w:rPr>
                <w:b/>
              </w:rPr>
              <w:t xml:space="preserve"> and </w:t>
            </w:r>
            <w:proofErr w:type="spellStart"/>
            <w:r>
              <w:rPr>
                <w:b/>
              </w:rPr>
              <w:t>dreams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3918" w:type="dxa"/>
          </w:tcPr>
          <w:p w14:paraId="2FD764CF" w14:textId="523E268F" w:rsidR="007114FC" w:rsidRPr="00443DB1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  <w:r w:rsidRPr="00443DB1">
              <w:rPr>
                <w:lang w:val="en-US"/>
              </w:rPr>
              <w:t xml:space="preserve">How can documentation of fluids balance be improved? </w:t>
            </w:r>
          </w:p>
          <w:p w14:paraId="754335CF" w14:textId="77777777" w:rsidR="007114FC" w:rsidRPr="00443DB1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2E743385" w14:textId="77777777" w:rsidR="007114FC" w:rsidRPr="00443DB1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051151F0" w14:textId="77777777" w:rsidR="007114F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  <w:r w:rsidRPr="00F701D7">
              <w:rPr>
                <w:lang w:val="en-US"/>
              </w:rPr>
              <w:t>Do you think automating f</w:t>
            </w:r>
            <w:r>
              <w:rPr>
                <w:lang w:val="en-US"/>
              </w:rPr>
              <w:t>luid balance charting would be possible?</w:t>
            </w:r>
          </w:p>
          <w:p w14:paraId="6684314A" w14:textId="77777777" w:rsidR="007114FC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  <w:p w14:paraId="23A5822C" w14:textId="4EE3831B" w:rsidR="007114FC" w:rsidRPr="00F701D7" w:rsidRDefault="007114FC">
            <w:pPr>
              <w:pStyle w:val="Listeafsnit"/>
              <w:spacing w:after="160" w:line="259" w:lineRule="auto"/>
              <w:ind w:left="0"/>
              <w:rPr>
                <w:lang w:val="en-US"/>
              </w:rPr>
            </w:pPr>
          </w:p>
        </w:tc>
        <w:tc>
          <w:tcPr>
            <w:tcW w:w="3827" w:type="dxa"/>
          </w:tcPr>
          <w:p w14:paraId="1F7F8A68" w14:textId="771D891B" w:rsidR="007114FC" w:rsidRPr="00F701D7" w:rsidRDefault="007114FC" w:rsidP="00F701D7">
            <w:pPr>
              <w:rPr>
                <w:lang w:val="en-US"/>
              </w:rPr>
            </w:pPr>
            <w:r w:rsidRPr="00040474">
              <w:rPr>
                <w:lang w:val="en-US"/>
              </w:rPr>
              <w:t xml:space="preserve">If you should try to imagine the perfect method for </w:t>
            </w:r>
            <w:r>
              <w:rPr>
                <w:lang w:val="en-US"/>
              </w:rPr>
              <w:t xml:space="preserve">monitoring </w:t>
            </w:r>
            <w:r w:rsidRPr="00040474">
              <w:rPr>
                <w:lang w:val="en-US"/>
              </w:rPr>
              <w:t>fluid bal</w:t>
            </w:r>
            <w:r>
              <w:rPr>
                <w:lang w:val="en-US"/>
              </w:rPr>
              <w:t>a</w:t>
            </w:r>
            <w:r w:rsidRPr="00040474">
              <w:rPr>
                <w:lang w:val="en-US"/>
              </w:rPr>
              <w:t>nce – what would it look like?</w:t>
            </w:r>
            <w:r w:rsidRPr="00F701D7">
              <w:rPr>
                <w:lang w:val="en-US"/>
              </w:rPr>
              <w:t xml:space="preserve"> </w:t>
            </w:r>
          </w:p>
          <w:p w14:paraId="7AED8900" w14:textId="77777777" w:rsidR="007114FC" w:rsidRPr="00F701D7" w:rsidRDefault="007114FC">
            <w:pPr>
              <w:rPr>
                <w:lang w:val="en-US"/>
              </w:rPr>
            </w:pPr>
          </w:p>
        </w:tc>
      </w:tr>
      <w:tr w:rsidR="007114FC" w:rsidRPr="007114FC" w14:paraId="3DEF6528" w14:textId="77777777" w:rsidTr="007114FC">
        <w:tc>
          <w:tcPr>
            <w:tcW w:w="1889" w:type="dxa"/>
          </w:tcPr>
          <w:p w14:paraId="555D2442" w14:textId="29D7C55C" w:rsidR="007114FC" w:rsidRPr="00F701D7" w:rsidRDefault="007114FC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F701D7">
              <w:rPr>
                <w:b/>
                <w:bCs/>
              </w:rPr>
              <w:lastRenderedPageBreak/>
              <w:t>Closing</w:t>
            </w:r>
            <w:proofErr w:type="spellEnd"/>
          </w:p>
        </w:tc>
        <w:tc>
          <w:tcPr>
            <w:tcW w:w="3918" w:type="dxa"/>
          </w:tcPr>
          <w:p w14:paraId="7144D51C" w14:textId="397F9D20" w:rsidR="007114FC" w:rsidRPr="00443DB1" w:rsidRDefault="007114FC">
            <w:pPr>
              <w:spacing w:after="160" w:line="259" w:lineRule="auto"/>
              <w:rPr>
                <w:lang w:val="en-US"/>
              </w:rPr>
            </w:pPr>
            <w:r w:rsidRPr="00443DB1">
              <w:rPr>
                <w:lang w:val="en-US"/>
              </w:rPr>
              <w:t>Summary:</w:t>
            </w:r>
          </w:p>
          <w:p w14:paraId="6EA454C9" w14:textId="3155895F" w:rsidR="007114FC" w:rsidRDefault="007114FC">
            <w:pPr>
              <w:spacing w:after="0" w:line="259" w:lineRule="auto"/>
              <w:rPr>
                <w:lang w:val="en-US"/>
              </w:rPr>
            </w:pPr>
            <w:r w:rsidRPr="00F701D7">
              <w:rPr>
                <w:lang w:val="en-US"/>
              </w:rPr>
              <w:t>We have talked about fluid bal</w:t>
            </w:r>
            <w:r>
              <w:rPr>
                <w:lang w:val="en-US"/>
              </w:rPr>
              <w:t>a</w:t>
            </w:r>
            <w:r w:rsidRPr="00F701D7">
              <w:rPr>
                <w:lang w:val="en-US"/>
              </w:rPr>
              <w:t>nce charting as…</w:t>
            </w:r>
          </w:p>
          <w:p w14:paraId="133AD518" w14:textId="6583386E" w:rsidR="007114FC" w:rsidRDefault="007114FC">
            <w:pPr>
              <w:spacing w:after="0" w:line="259" w:lineRule="auto"/>
              <w:rPr>
                <w:lang w:val="en-US"/>
              </w:rPr>
            </w:pPr>
            <w:r>
              <w:rPr>
                <w:lang w:val="en-US"/>
              </w:rPr>
              <w:t>It is generally organized…</w:t>
            </w:r>
          </w:p>
          <w:p w14:paraId="2EC74101" w14:textId="60485386" w:rsidR="007114FC" w:rsidRDefault="007114FC">
            <w:pPr>
              <w:spacing w:after="0" w:line="259" w:lineRule="auto"/>
              <w:rPr>
                <w:lang w:val="en-US"/>
              </w:rPr>
            </w:pPr>
            <w:r>
              <w:rPr>
                <w:lang w:val="en-US"/>
              </w:rPr>
              <w:t>It works well to…</w:t>
            </w:r>
          </w:p>
          <w:p w14:paraId="44E2DC55" w14:textId="5FD10AA3" w:rsidR="007114FC" w:rsidRDefault="007114FC">
            <w:pPr>
              <w:spacing w:after="0" w:line="259" w:lineRule="auto"/>
              <w:rPr>
                <w:lang w:val="en-US"/>
              </w:rPr>
            </w:pPr>
            <w:r>
              <w:rPr>
                <w:lang w:val="en-US"/>
              </w:rPr>
              <w:t>Barriers are…</w:t>
            </w:r>
          </w:p>
          <w:p w14:paraId="09A5E1B9" w14:textId="437E2F77" w:rsidR="007114FC" w:rsidRDefault="007114FC">
            <w:pPr>
              <w:spacing w:after="0" w:line="259" w:lineRule="auto"/>
              <w:rPr>
                <w:lang w:val="en-US"/>
              </w:rPr>
            </w:pPr>
            <w:r>
              <w:rPr>
                <w:lang w:val="en-US"/>
              </w:rPr>
              <w:t>This means that…</w:t>
            </w:r>
          </w:p>
          <w:p w14:paraId="3BE67359" w14:textId="654C7294" w:rsidR="007114FC" w:rsidRDefault="007114FC">
            <w:pPr>
              <w:spacing w:after="0" w:line="259" w:lineRule="auto"/>
              <w:rPr>
                <w:lang w:val="en-US"/>
              </w:rPr>
            </w:pPr>
            <w:r>
              <w:rPr>
                <w:lang w:val="en-US"/>
              </w:rPr>
              <w:t>Fluid balance charting is prioritized….</w:t>
            </w:r>
          </w:p>
          <w:p w14:paraId="316D551A" w14:textId="77777777" w:rsidR="007114FC" w:rsidRDefault="007114FC">
            <w:pPr>
              <w:spacing w:after="0" w:line="259" w:lineRule="auto"/>
              <w:rPr>
                <w:lang w:val="en-US"/>
              </w:rPr>
            </w:pPr>
          </w:p>
          <w:p w14:paraId="5CC6F1B6" w14:textId="5471EB23" w:rsidR="007114FC" w:rsidRDefault="007114FC">
            <w:pPr>
              <w:spacing w:after="0" w:line="259" w:lineRule="auto"/>
              <w:rPr>
                <w:lang w:val="en-US"/>
              </w:rPr>
            </w:pPr>
            <w:r>
              <w:rPr>
                <w:lang w:val="en-US"/>
              </w:rPr>
              <w:t>Is this an appropriate summary?</w:t>
            </w:r>
          </w:p>
          <w:p w14:paraId="5EF2E036" w14:textId="77777777" w:rsidR="007114FC" w:rsidRDefault="007114FC">
            <w:pPr>
              <w:spacing w:after="0" w:line="259" w:lineRule="auto"/>
              <w:rPr>
                <w:lang w:val="en-US"/>
              </w:rPr>
            </w:pPr>
          </w:p>
          <w:p w14:paraId="6BB95B64" w14:textId="627593B6" w:rsidR="007114FC" w:rsidRPr="00F701D7" w:rsidRDefault="007114FC" w:rsidP="00F701D7">
            <w:pPr>
              <w:spacing w:after="0" w:line="259" w:lineRule="auto"/>
              <w:rPr>
                <w:lang w:val="en-US"/>
              </w:rPr>
            </w:pPr>
            <w:r>
              <w:rPr>
                <w:lang w:val="en-US"/>
              </w:rPr>
              <w:t>Is there anything we are missing?</w:t>
            </w:r>
          </w:p>
        </w:tc>
        <w:tc>
          <w:tcPr>
            <w:tcW w:w="3827" w:type="dxa"/>
          </w:tcPr>
          <w:p w14:paraId="40F3F859" w14:textId="77777777" w:rsidR="007114FC" w:rsidRPr="00443DB1" w:rsidRDefault="007114FC">
            <w:pPr>
              <w:spacing w:after="160" w:line="259" w:lineRule="auto"/>
              <w:rPr>
                <w:lang w:val="en-US"/>
              </w:rPr>
            </w:pPr>
          </w:p>
          <w:p w14:paraId="6A8B5342" w14:textId="77777777" w:rsidR="007114FC" w:rsidRPr="00443DB1" w:rsidRDefault="007114FC">
            <w:pPr>
              <w:spacing w:after="160" w:line="259" w:lineRule="auto"/>
              <w:rPr>
                <w:lang w:val="en-US"/>
              </w:rPr>
            </w:pPr>
          </w:p>
          <w:p w14:paraId="7E05FE83" w14:textId="77777777" w:rsidR="007114FC" w:rsidRPr="00443DB1" w:rsidRDefault="007114FC">
            <w:pPr>
              <w:spacing w:after="160" w:line="259" w:lineRule="auto"/>
              <w:rPr>
                <w:lang w:val="en-US"/>
              </w:rPr>
            </w:pPr>
          </w:p>
          <w:p w14:paraId="4701EB3D" w14:textId="77777777" w:rsidR="007114FC" w:rsidRPr="00443DB1" w:rsidRDefault="007114FC">
            <w:pPr>
              <w:spacing w:after="160" w:line="259" w:lineRule="auto"/>
              <w:rPr>
                <w:lang w:val="en-US"/>
              </w:rPr>
            </w:pPr>
          </w:p>
          <w:p w14:paraId="2FAA628C" w14:textId="77777777" w:rsidR="007114FC" w:rsidRPr="00443DB1" w:rsidRDefault="007114FC">
            <w:pPr>
              <w:spacing w:after="160" w:line="259" w:lineRule="auto"/>
              <w:rPr>
                <w:lang w:val="en-US"/>
              </w:rPr>
            </w:pPr>
          </w:p>
          <w:p w14:paraId="75FFD6F6" w14:textId="77777777" w:rsidR="007114FC" w:rsidRPr="00443DB1" w:rsidRDefault="007114FC">
            <w:pPr>
              <w:spacing w:after="160" w:line="259" w:lineRule="auto"/>
              <w:rPr>
                <w:lang w:val="en-US"/>
              </w:rPr>
            </w:pPr>
          </w:p>
          <w:p w14:paraId="130237BA" w14:textId="77777777" w:rsidR="007114FC" w:rsidRPr="00443DB1" w:rsidRDefault="007114FC">
            <w:pPr>
              <w:spacing w:after="160" w:line="259" w:lineRule="auto"/>
              <w:rPr>
                <w:lang w:val="en-US"/>
              </w:rPr>
            </w:pPr>
          </w:p>
          <w:p w14:paraId="78383B9A" w14:textId="73BB931E" w:rsidR="007114FC" w:rsidRPr="00F701D7" w:rsidRDefault="007114FC" w:rsidP="00F701D7">
            <w:pPr>
              <w:spacing w:after="160" w:line="259" w:lineRule="auto"/>
              <w:rPr>
                <w:lang w:val="en-US"/>
              </w:rPr>
            </w:pPr>
            <w:r w:rsidRPr="00F701D7">
              <w:rPr>
                <w:lang w:val="en-US"/>
              </w:rPr>
              <w:t xml:space="preserve">Others say the electronic patient record/calculations errors/equipment </w:t>
            </w:r>
            <w:r>
              <w:rPr>
                <w:lang w:val="en-US"/>
              </w:rPr>
              <w:t>c</w:t>
            </w:r>
            <w:r w:rsidRPr="00F701D7">
              <w:rPr>
                <w:lang w:val="en-US"/>
              </w:rPr>
              <w:t xml:space="preserve">an influence charting? What do you think about that? </w:t>
            </w:r>
          </w:p>
        </w:tc>
      </w:tr>
      <w:tr w:rsidR="007114FC" w:rsidRPr="00146665" w14:paraId="6F55014D" w14:textId="77777777" w:rsidTr="007114FC">
        <w:tc>
          <w:tcPr>
            <w:tcW w:w="9634" w:type="dxa"/>
            <w:gridSpan w:val="3"/>
          </w:tcPr>
          <w:p w14:paraId="23AD3B8E" w14:textId="77777777" w:rsidR="007114FC" w:rsidRDefault="007114FC">
            <w:pPr>
              <w:spacing w:after="160" w:line="259" w:lineRule="auto"/>
              <w:rPr>
                <w:b/>
                <w:lang w:val="en-US"/>
              </w:rPr>
            </w:pPr>
            <w:r w:rsidRPr="00F701D7">
              <w:rPr>
                <w:b/>
                <w:lang w:val="en-US"/>
              </w:rPr>
              <w:t>Closi</w:t>
            </w:r>
            <w:r>
              <w:rPr>
                <w:b/>
                <w:lang w:val="en-US"/>
              </w:rPr>
              <w:t>n</w:t>
            </w:r>
            <w:r w:rsidRPr="00F701D7">
              <w:rPr>
                <w:b/>
                <w:lang w:val="en-US"/>
              </w:rPr>
              <w:t>g remar</w:t>
            </w:r>
            <w:r>
              <w:rPr>
                <w:b/>
                <w:lang w:val="en-US"/>
              </w:rPr>
              <w:t>k</w:t>
            </w:r>
            <w:r w:rsidRPr="00F701D7">
              <w:rPr>
                <w:b/>
                <w:lang w:val="en-US"/>
              </w:rPr>
              <w:t>s and thank you for today</w:t>
            </w:r>
          </w:p>
          <w:p w14:paraId="37775460" w14:textId="125CAA2C" w:rsidR="007114FC" w:rsidRDefault="007114FC">
            <w:pPr>
              <w:spacing w:after="160" w:line="259" w:lineRule="auto"/>
              <w:rPr>
                <w:lang w:val="en-US"/>
              </w:rPr>
            </w:pPr>
            <w:r w:rsidRPr="00F701D7">
              <w:rPr>
                <w:lang w:val="en-US"/>
              </w:rPr>
              <w:t>Thank you very much for participating today.</w:t>
            </w:r>
          </w:p>
          <w:p w14:paraId="0F3554F9" w14:textId="657144D4" w:rsidR="007114FC" w:rsidRDefault="007114F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It was exciting to hear about your different experiences and perceptions of keeping fluid balance charts. It was very useful! </w:t>
            </w:r>
          </w:p>
          <w:p w14:paraId="3EAFB060" w14:textId="456A7133" w:rsidR="007114FC" w:rsidRPr="00F701D7" w:rsidRDefault="007114FC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If any of you are interested in receiving the paper we will write based on, among other things, our conversations today, please let us know.</w:t>
            </w:r>
          </w:p>
        </w:tc>
      </w:tr>
    </w:tbl>
    <w:p w14:paraId="2B1FE3A8" w14:textId="77777777" w:rsidR="0085500A" w:rsidRPr="00646581" w:rsidRDefault="0085500A" w:rsidP="0085500A"/>
    <w:p w14:paraId="3C1EF4F9" w14:textId="77777777" w:rsidR="0085500A" w:rsidRDefault="0085500A"/>
    <w:sectPr w:rsidR="0085500A" w:rsidSect="0085500A">
      <w:headerReference w:type="default" r:id="rId6"/>
      <w:pgSz w:w="11906" w:h="16838"/>
      <w:pgMar w:top="1701" w:right="1134" w:bottom="1701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48CAE0" w14:textId="77777777" w:rsidR="005E57C1" w:rsidRDefault="005E57C1">
      <w:pPr>
        <w:spacing w:after="0" w:line="240" w:lineRule="auto"/>
      </w:pPr>
      <w:r>
        <w:separator/>
      </w:r>
    </w:p>
  </w:endnote>
  <w:endnote w:type="continuationSeparator" w:id="0">
    <w:p w14:paraId="5EFA4ACC" w14:textId="77777777" w:rsidR="005E57C1" w:rsidRDefault="005E57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63393A" w14:textId="77777777" w:rsidR="005E57C1" w:rsidRDefault="005E57C1">
      <w:pPr>
        <w:spacing w:after="0" w:line="240" w:lineRule="auto"/>
      </w:pPr>
      <w:r>
        <w:separator/>
      </w:r>
    </w:p>
  </w:footnote>
  <w:footnote w:type="continuationSeparator" w:id="0">
    <w:p w14:paraId="04384C14" w14:textId="77777777" w:rsidR="005E57C1" w:rsidRDefault="005E57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6D611A" w14:textId="77777777" w:rsidR="005E57C1" w:rsidRDefault="005E57C1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00A"/>
    <w:rsid w:val="00040474"/>
    <w:rsid w:val="002855C0"/>
    <w:rsid w:val="00321835"/>
    <w:rsid w:val="00346C1C"/>
    <w:rsid w:val="00443DB1"/>
    <w:rsid w:val="005E57C1"/>
    <w:rsid w:val="006204DA"/>
    <w:rsid w:val="007114FC"/>
    <w:rsid w:val="0082009A"/>
    <w:rsid w:val="0085500A"/>
    <w:rsid w:val="009303ED"/>
    <w:rsid w:val="00B77F3F"/>
    <w:rsid w:val="00F25C51"/>
    <w:rsid w:val="00F701D7"/>
    <w:rsid w:val="00F90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8AA8F9E"/>
  <w15:chartTrackingRefBased/>
  <w15:docId w15:val="{8E5E238C-2BE5-484A-AA09-BAAB29DE6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00A"/>
    <w:pPr>
      <w:spacing w:after="200" w:line="276" w:lineRule="auto"/>
    </w:pPr>
    <w:rPr>
      <w:rFonts w:ascii="Georgia" w:eastAsia="Calibri" w:hAnsi="Georgia" w:cs="Times New Roman"/>
      <w:color w:val="000000"/>
      <w:kern w:val="0"/>
      <w:sz w:val="22"/>
      <w:szCs w:val="22"/>
      <w:u w:color="00000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550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550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550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550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550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550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550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550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550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550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8550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8550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85500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85500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85500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85500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85500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85500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8550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8550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8550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8550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8550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85500A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85500A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85500A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8550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85500A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85500A"/>
    <w:rPr>
      <w:b/>
      <w:bCs/>
      <w:smallCaps/>
      <w:color w:val="0F4761" w:themeColor="accent1" w:themeShade="BF"/>
      <w:spacing w:val="5"/>
    </w:rPr>
  </w:style>
  <w:style w:type="paragraph" w:styleId="Sidehoved">
    <w:name w:val="header"/>
    <w:basedOn w:val="Normal"/>
    <w:link w:val="SidehovedTegn"/>
    <w:uiPriority w:val="99"/>
    <w:unhideWhenUsed/>
    <w:rsid w:val="008550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5500A"/>
    <w:rPr>
      <w:rFonts w:ascii="Georgia" w:eastAsia="Calibri" w:hAnsi="Georgia" w:cs="Times New Roman"/>
      <w:color w:val="000000"/>
      <w:kern w:val="0"/>
      <w:sz w:val="22"/>
      <w:szCs w:val="22"/>
      <w:u w:color="000000"/>
      <w14:ligatures w14:val="none"/>
    </w:rPr>
  </w:style>
  <w:style w:type="table" w:styleId="Tabel-Gitter">
    <w:name w:val="Table Grid"/>
    <w:basedOn w:val="Tabel-Normal"/>
    <w:uiPriority w:val="59"/>
    <w:rsid w:val="0085500A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3</Pages>
  <Words>667</Words>
  <Characters>3661</Characters>
  <Application>Microsoft Office Word</Application>
  <DocSecurity>0</DocSecurity>
  <Lines>203</Lines>
  <Paragraphs>8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beth Roesen Leinum</dc:creator>
  <cp:keywords/>
  <dc:description/>
  <cp:lastModifiedBy>Lisbeth Roesen Leinum</cp:lastModifiedBy>
  <cp:revision>5</cp:revision>
  <dcterms:created xsi:type="dcterms:W3CDTF">2025-09-23T16:52:00Z</dcterms:created>
  <dcterms:modified xsi:type="dcterms:W3CDTF">2025-10-13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93c49e-39a8-49fe-9aba-bc58c2b0a494</vt:lpwstr>
  </property>
</Properties>
</file>